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9468" w:type="dxa"/>
        <w:tblInd w:w="-108" w:type="dxa"/>
        <w:tblLook w:val="04A0" w:firstRow="1" w:lastRow="0" w:firstColumn="1" w:lastColumn="0" w:noHBand="0" w:noVBand="1"/>
      </w:tblPr>
      <w:tblGrid>
        <w:gridCol w:w="108"/>
        <w:gridCol w:w="2160"/>
        <w:gridCol w:w="72"/>
        <w:gridCol w:w="2718"/>
        <w:gridCol w:w="630"/>
        <w:gridCol w:w="3672"/>
        <w:gridCol w:w="108"/>
      </w:tblGrid>
      <w:tr w:rsidR="00997AEA" w:rsidRPr="00683869" w14:paraId="2D17A753" w14:textId="77777777" w:rsidTr="00561DB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43FF1D66" w14:textId="23770D1C" w:rsidR="00997AEA" w:rsidRPr="00683869" w:rsidRDefault="00997AEA" w:rsidP="0068386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7AEA">
              <w:rPr>
                <w:rFonts w:ascii="Times New Roman" w:hAnsi="Times New Roman" w:cs="Times New Roman"/>
                <w:sz w:val="28"/>
                <w:szCs w:val="28"/>
              </w:rPr>
              <w:t>Survey: Perspectives on Acute Knee Injury Assessment</w:t>
            </w:r>
          </w:p>
        </w:tc>
      </w:tr>
      <w:tr w:rsidR="00997AEA" w:rsidRPr="00683869" w14:paraId="306D3EC6" w14:textId="77777777" w:rsidTr="0099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</w:tcPr>
          <w:p w14:paraId="65883110" w14:textId="36444EDD" w:rsidR="00997AEA" w:rsidRPr="00683869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tion</w:t>
            </w:r>
          </w:p>
        </w:tc>
        <w:tc>
          <w:tcPr>
            <w:tcW w:w="2718" w:type="dxa"/>
          </w:tcPr>
          <w:p w14:paraId="34CF241B" w14:textId="75924FD8" w:rsidR="00997AEA" w:rsidRPr="00683869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4302" w:type="dxa"/>
            <w:gridSpan w:val="2"/>
          </w:tcPr>
          <w:p w14:paraId="09A8EBDD" w14:textId="090E1053" w:rsidR="00997AEA" w:rsidRPr="00683869" w:rsidRDefault="00997AEA" w:rsidP="00683869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swer Options</w:t>
            </w:r>
          </w:p>
        </w:tc>
      </w:tr>
      <w:tr w:rsidR="00997AEA" w:rsidRPr="00683869" w14:paraId="4BBE7C02" w14:textId="77777777" w:rsidTr="008E3A95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3BB28C55" w14:textId="688BED39" w:rsidR="00997AEA" w:rsidRPr="00683869" w:rsidRDefault="00997AEA" w:rsidP="006838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</w:rPr>
              <w:t>PART 1</w:t>
            </w:r>
          </w:p>
        </w:tc>
      </w:tr>
      <w:tr w:rsidR="00997AEA" w:rsidRPr="00997AEA" w14:paraId="46381FEA" w14:textId="77777777" w:rsidTr="0099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1DC8936A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. Demographics &amp; Clinical Experience</w:t>
            </w:r>
          </w:p>
        </w:tc>
        <w:tc>
          <w:tcPr>
            <w:tcW w:w="2718" w:type="dxa"/>
            <w:hideMark/>
          </w:tcPr>
          <w:p w14:paraId="32CC0DFE" w14:textId="77777777" w:rsidR="00997AEA" w:rsidRPr="00997AEA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years of clinical experience do you have?</w:t>
            </w:r>
          </w:p>
        </w:tc>
        <w:tc>
          <w:tcPr>
            <w:tcW w:w="4302" w:type="dxa"/>
            <w:gridSpan w:val="2"/>
            <w:hideMark/>
          </w:tcPr>
          <w:p w14:paraId="6A4B9923" w14:textId="15B58427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 years</w:t>
            </w:r>
          </w:p>
          <w:p w14:paraId="0F01D654" w14:textId="73D664F0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–5 years</w:t>
            </w:r>
          </w:p>
          <w:p w14:paraId="006B3B2D" w14:textId="5D0DC1F3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–10 years</w:t>
            </w:r>
          </w:p>
          <w:p w14:paraId="5941A3DC" w14:textId="70016F1F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+ years</w:t>
            </w:r>
          </w:p>
        </w:tc>
      </w:tr>
      <w:tr w:rsidR="00997AEA" w:rsidRPr="00997AEA" w14:paraId="419DDFEB" w14:textId="77777777" w:rsidTr="00997AEA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722D2A8C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718" w:type="dxa"/>
            <w:hideMark/>
          </w:tcPr>
          <w:p w14:paraId="49C63532" w14:textId="77777777" w:rsidR="00997AEA" w:rsidRPr="00997AEA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often do you assess patients with acute knee injuries?</w:t>
            </w:r>
          </w:p>
        </w:tc>
        <w:tc>
          <w:tcPr>
            <w:tcW w:w="4302" w:type="dxa"/>
            <w:gridSpan w:val="2"/>
            <w:hideMark/>
          </w:tcPr>
          <w:p w14:paraId="56A35D42" w14:textId="6D2DD6AC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ily</w:t>
            </w:r>
          </w:p>
          <w:p w14:paraId="57965FA1" w14:textId="62812339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ekly</w:t>
            </w:r>
          </w:p>
          <w:p w14:paraId="213935C6" w14:textId="77523F48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thly</w:t>
            </w:r>
          </w:p>
          <w:p w14:paraId="53F38E10" w14:textId="11531F2F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rely</w:t>
            </w:r>
          </w:p>
        </w:tc>
      </w:tr>
      <w:tr w:rsidR="00997AEA" w:rsidRPr="00997AEA" w14:paraId="6F992E96" w14:textId="77777777" w:rsidTr="0099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60A4079F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2. Proficiency in Acute Knee Injury Assessment</w:t>
            </w:r>
          </w:p>
        </w:tc>
        <w:tc>
          <w:tcPr>
            <w:tcW w:w="2718" w:type="dxa"/>
            <w:hideMark/>
          </w:tcPr>
          <w:p w14:paraId="0FC54305" w14:textId="77777777" w:rsidR="00997AEA" w:rsidRPr="00997AEA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confident are you in assessing acute knee injuries?</w:t>
            </w:r>
          </w:p>
        </w:tc>
        <w:tc>
          <w:tcPr>
            <w:tcW w:w="4302" w:type="dxa"/>
            <w:gridSpan w:val="2"/>
            <w:hideMark/>
          </w:tcPr>
          <w:p w14:paraId="5F4DA631" w14:textId="399EF37E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confident</w:t>
            </w:r>
          </w:p>
          <w:p w14:paraId="7579C364" w14:textId="264F4003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confident</w:t>
            </w:r>
          </w:p>
          <w:p w14:paraId="36AA2398" w14:textId="744F0233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al</w:t>
            </w:r>
          </w:p>
          <w:p w14:paraId="62480C2B" w14:textId="0FD998FB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unconfident</w:t>
            </w:r>
          </w:p>
          <w:p w14:paraId="1DA8CBA5" w14:textId="491FC1AC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unconfident</w:t>
            </w:r>
          </w:p>
        </w:tc>
      </w:tr>
      <w:tr w:rsidR="00997AEA" w:rsidRPr="00997AEA" w14:paraId="569F6EA5" w14:textId="77777777" w:rsidTr="00997AEA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629D32CA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718" w:type="dxa"/>
            <w:hideMark/>
          </w:tcPr>
          <w:p w14:paraId="43B26ACA" w14:textId="77777777" w:rsidR="00997AEA" w:rsidRPr="00997AEA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confident are you in performing special tests for acute knee injuries?</w:t>
            </w:r>
          </w:p>
        </w:tc>
        <w:tc>
          <w:tcPr>
            <w:tcW w:w="4302" w:type="dxa"/>
            <w:gridSpan w:val="2"/>
            <w:hideMark/>
          </w:tcPr>
          <w:p w14:paraId="1E42C4F2" w14:textId="2DE0ECBF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confident</w:t>
            </w:r>
          </w:p>
          <w:p w14:paraId="0C9DB6C0" w14:textId="66606261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confident</w:t>
            </w:r>
          </w:p>
          <w:p w14:paraId="44388EB0" w14:textId="2CF5D9AC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al</w:t>
            </w:r>
          </w:p>
          <w:p w14:paraId="0B77757D" w14:textId="47A52E51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unconfident</w:t>
            </w:r>
          </w:p>
          <w:p w14:paraId="2EB7A771" w14:textId="203180CE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unconfident</w:t>
            </w:r>
          </w:p>
        </w:tc>
      </w:tr>
      <w:tr w:rsidR="00997AEA" w:rsidRPr="00997AEA" w14:paraId="7EA7C401" w14:textId="77777777" w:rsidTr="0099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3D648C8E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718" w:type="dxa"/>
            <w:hideMark/>
          </w:tcPr>
          <w:p w14:paraId="310D45AE" w14:textId="77777777" w:rsidR="00683869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ich aspects of knee assessment do you find most challenging? </w:t>
            </w:r>
          </w:p>
          <w:p w14:paraId="5570EA8B" w14:textId="59190CCF" w:rsidR="00997AEA" w:rsidRPr="00997AEA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ick any)</w:t>
            </w:r>
          </w:p>
        </w:tc>
        <w:tc>
          <w:tcPr>
            <w:tcW w:w="4302" w:type="dxa"/>
            <w:gridSpan w:val="2"/>
            <w:hideMark/>
          </w:tcPr>
          <w:p w14:paraId="1F0DD2A3" w14:textId="5BB3AD19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and guarding during assessment</w:t>
            </w:r>
          </w:p>
          <w:p w14:paraId="3FFCD1D1" w14:textId="1402A3D4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fusion during assessment</w:t>
            </w:r>
          </w:p>
          <w:p w14:paraId="5BA42607" w14:textId="0B1DD1F9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termining the need for imaging</w:t>
            </w:r>
          </w:p>
          <w:p w14:paraId="00D3BBE5" w14:textId="67EE630A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termining the need for specialist referral</w:t>
            </w:r>
          </w:p>
          <w:p w14:paraId="67E2B0DC" w14:textId="07203C56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(please specify): ________</w:t>
            </w:r>
          </w:p>
        </w:tc>
      </w:tr>
      <w:tr w:rsidR="00997AEA" w:rsidRPr="00997AEA" w14:paraId="2EF830F8" w14:textId="77777777" w:rsidTr="00997AEA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051763A3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718" w:type="dxa"/>
            <w:hideMark/>
          </w:tcPr>
          <w:p w14:paraId="6D560EB2" w14:textId="77777777" w:rsidR="00997AEA" w:rsidRPr="00997AEA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would you rate the current acute knee injury pathways at your institution?</w:t>
            </w:r>
          </w:p>
        </w:tc>
        <w:tc>
          <w:tcPr>
            <w:tcW w:w="4302" w:type="dxa"/>
            <w:gridSpan w:val="2"/>
            <w:hideMark/>
          </w:tcPr>
          <w:p w14:paraId="6FE69266" w14:textId="461219B9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effective</w:t>
            </w:r>
          </w:p>
          <w:p w14:paraId="28795A02" w14:textId="316AB6CB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effective</w:t>
            </w:r>
          </w:p>
          <w:p w14:paraId="63AF2DBB" w14:textId="60267160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al</w:t>
            </w:r>
          </w:p>
          <w:p w14:paraId="37F77D8C" w14:textId="06043082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ineffective</w:t>
            </w:r>
          </w:p>
          <w:p w14:paraId="678F4D2E" w14:textId="6F19DAE8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ineffective</w:t>
            </w:r>
          </w:p>
          <w:p w14:paraId="197EC27F" w14:textId="52720EBB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ware of any</w:t>
            </w:r>
          </w:p>
        </w:tc>
      </w:tr>
      <w:tr w:rsidR="00997AEA" w:rsidRPr="00997AEA" w14:paraId="75B62CFF" w14:textId="77777777" w:rsidTr="0099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027B61BB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lastRenderedPageBreak/>
              <w:t>3. Knowledge of Clinical Imaging Guidelines</w:t>
            </w:r>
          </w:p>
        </w:tc>
        <w:tc>
          <w:tcPr>
            <w:tcW w:w="2718" w:type="dxa"/>
            <w:hideMark/>
          </w:tcPr>
          <w:p w14:paraId="5260E8EC" w14:textId="77777777" w:rsidR="00997AEA" w:rsidRPr="00997AEA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you familiar with the Ottawa Knee Rules for imaging guidance?</w:t>
            </w:r>
          </w:p>
        </w:tc>
        <w:tc>
          <w:tcPr>
            <w:tcW w:w="4302" w:type="dxa"/>
            <w:gridSpan w:val="2"/>
            <w:hideMark/>
          </w:tcPr>
          <w:p w14:paraId="711488E8" w14:textId="17016E93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very familiar and apply them regularly</w:t>
            </w:r>
          </w:p>
          <w:p w14:paraId="77DF936B" w14:textId="035A7EDB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familiar but do not consistently apply them</w:t>
            </w:r>
          </w:p>
          <w:p w14:paraId="1C7C97AD" w14:textId="68460710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ware of them but rarely use them</w:t>
            </w:r>
          </w:p>
          <w:p w14:paraId="6AD48318" w14:textId="244FD7BC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familiar</w:t>
            </w:r>
          </w:p>
        </w:tc>
      </w:tr>
      <w:tr w:rsidR="00997AEA" w:rsidRPr="00997AEA" w14:paraId="069EFCE0" w14:textId="77777777" w:rsidTr="00997AEA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68E92773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718" w:type="dxa"/>
            <w:hideMark/>
          </w:tcPr>
          <w:p w14:paraId="539B4782" w14:textId="77777777" w:rsidR="00997AEA" w:rsidRPr="00997AEA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you familiar with the Pittsburgh Knee Rules for imaging guidance?</w:t>
            </w:r>
          </w:p>
        </w:tc>
        <w:tc>
          <w:tcPr>
            <w:tcW w:w="4302" w:type="dxa"/>
            <w:gridSpan w:val="2"/>
            <w:hideMark/>
          </w:tcPr>
          <w:p w14:paraId="3717C65A" w14:textId="26776496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very familiar and apply them regularly</w:t>
            </w:r>
          </w:p>
          <w:p w14:paraId="6138BC84" w14:textId="5E97E2D5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familiar but do not consistently apply them</w:t>
            </w:r>
          </w:p>
          <w:p w14:paraId="4AC79078" w14:textId="7B9DF3F7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ware of them but rarely use them</w:t>
            </w:r>
          </w:p>
          <w:p w14:paraId="0713332D" w14:textId="20F332DC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familiar</w:t>
            </w:r>
          </w:p>
        </w:tc>
      </w:tr>
      <w:tr w:rsidR="00997AEA" w:rsidRPr="00997AEA" w14:paraId="3007C5E3" w14:textId="77777777" w:rsidTr="0099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1C57C158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718" w:type="dxa"/>
            <w:hideMark/>
          </w:tcPr>
          <w:p w14:paraId="6DA107A3" w14:textId="77777777" w:rsidR="00997AEA" w:rsidRPr="00997AEA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e you familiar with the Cambridge Knee Injury Tool for referral guidance?</w:t>
            </w:r>
          </w:p>
        </w:tc>
        <w:tc>
          <w:tcPr>
            <w:tcW w:w="4302" w:type="dxa"/>
            <w:gridSpan w:val="2"/>
            <w:hideMark/>
          </w:tcPr>
          <w:p w14:paraId="0533E1E5" w14:textId="3699A5F0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very familiar and apply them regularly</w:t>
            </w:r>
          </w:p>
          <w:p w14:paraId="3A0733A3" w14:textId="77AADC8B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familiar but do not consistently apply them</w:t>
            </w:r>
          </w:p>
          <w:p w14:paraId="6A2A6685" w14:textId="238BDB30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ware of them but rarely use them</w:t>
            </w:r>
          </w:p>
          <w:p w14:paraId="55AEDAAB" w14:textId="75AF672E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familiar</w:t>
            </w:r>
          </w:p>
        </w:tc>
      </w:tr>
      <w:tr w:rsidR="00997AEA" w:rsidRPr="00997AEA" w14:paraId="6BEAC234" w14:textId="77777777" w:rsidTr="00997AEA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353F614B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718" w:type="dxa"/>
            <w:hideMark/>
          </w:tcPr>
          <w:p w14:paraId="5B844D31" w14:textId="77777777" w:rsidR="00997AEA" w:rsidRPr="00997AEA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your experience, how strictly are clinical imaging guidelines followed in your hospital?</w:t>
            </w:r>
          </w:p>
        </w:tc>
        <w:tc>
          <w:tcPr>
            <w:tcW w:w="4302" w:type="dxa"/>
            <w:gridSpan w:val="2"/>
            <w:hideMark/>
          </w:tcPr>
          <w:p w14:paraId="184EB6AB" w14:textId="28A97488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ways followed</w:t>
            </w:r>
          </w:p>
          <w:p w14:paraId="2710AF49" w14:textId="0A6B58EA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ten followed but with some exceptions</w:t>
            </w:r>
          </w:p>
          <w:p w14:paraId="089A2903" w14:textId="061DA661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rely followed, imaging is overused</w:t>
            </w:r>
          </w:p>
          <w:p w14:paraId="7D922D8F" w14:textId="671CA5F3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rely followed, imaging is underused</w:t>
            </w:r>
          </w:p>
        </w:tc>
      </w:tr>
      <w:tr w:rsidR="00997AEA" w:rsidRPr="00997AEA" w14:paraId="0D9CCA48" w14:textId="77777777" w:rsidTr="0099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28293D74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4. Barriers to Knee Injury Assessment in Rural &amp; Remote Settings</w:t>
            </w:r>
          </w:p>
        </w:tc>
        <w:tc>
          <w:tcPr>
            <w:tcW w:w="2718" w:type="dxa"/>
            <w:hideMark/>
          </w:tcPr>
          <w:p w14:paraId="512748A8" w14:textId="77777777" w:rsidR="00997AEA" w:rsidRPr="00997AEA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at are the biggest barriers to assessing acute knee injuries in rural areas? (Tick any)</w:t>
            </w:r>
          </w:p>
        </w:tc>
        <w:tc>
          <w:tcPr>
            <w:tcW w:w="4302" w:type="dxa"/>
            <w:gridSpan w:val="2"/>
            <w:hideMark/>
          </w:tcPr>
          <w:p w14:paraId="0B4406B2" w14:textId="094894D5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mited access to imaging (X-ray, MRI)</w:t>
            </w:r>
          </w:p>
          <w:p w14:paraId="5C2904BB" w14:textId="2E3AD00D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k of specialist consultation (</w:t>
            </w:r>
            <w:proofErr w:type="spellStart"/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thopaedics</w:t>
            </w:r>
            <w:proofErr w:type="spellEnd"/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ports medicine)</w:t>
            </w:r>
          </w:p>
          <w:p w14:paraId="6D2B3088" w14:textId="078DBAB3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iculty in arranging follow-up care</w:t>
            </w:r>
          </w:p>
          <w:p w14:paraId="2C288EE0" w14:textId="73893D1C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mited training or confidence in knee assessment</w:t>
            </w:r>
          </w:p>
          <w:p w14:paraId="4F79D3AA" w14:textId="24BC45C0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 reluctance to travel for specialist care</w:t>
            </w:r>
          </w:p>
          <w:p w14:paraId="6B1B33BD" w14:textId="6CD2363D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Other (please specify): ________</w:t>
            </w:r>
          </w:p>
        </w:tc>
      </w:tr>
      <w:tr w:rsidR="00997AEA" w:rsidRPr="00997AEA" w14:paraId="5BC76A93" w14:textId="77777777" w:rsidTr="00997AEA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hideMark/>
          </w:tcPr>
          <w:p w14:paraId="5308DFEE" w14:textId="77777777" w:rsidR="00997AEA" w:rsidRPr="00997AEA" w:rsidRDefault="00997AEA" w:rsidP="006838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18" w:type="dxa"/>
            <w:hideMark/>
          </w:tcPr>
          <w:p w14:paraId="16839B02" w14:textId="77777777" w:rsidR="00997AEA" w:rsidRPr="00997AEA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7A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rural settings, how often do you feel pressured to refer patients for imaging or specialist consultation due to diagnostic uncertainty?</w:t>
            </w:r>
          </w:p>
        </w:tc>
        <w:tc>
          <w:tcPr>
            <w:tcW w:w="4302" w:type="dxa"/>
            <w:gridSpan w:val="2"/>
            <w:hideMark/>
          </w:tcPr>
          <w:p w14:paraId="70140B9E" w14:textId="7586B90D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often</w:t>
            </w:r>
          </w:p>
          <w:p w14:paraId="6870D397" w14:textId="0EC74035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times</w:t>
            </w:r>
          </w:p>
          <w:p w14:paraId="79CD5E6C" w14:textId="06656143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rely</w:t>
            </w:r>
          </w:p>
          <w:p w14:paraId="51DE64A2" w14:textId="00B2F7EA" w:rsidR="00997AEA" w:rsidRPr="00683869" w:rsidRDefault="00997AEA" w:rsidP="0068386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ver</w:t>
            </w:r>
          </w:p>
        </w:tc>
      </w:tr>
      <w:tr w:rsidR="00997AEA" w:rsidRPr="00683869" w14:paraId="5BC04708" w14:textId="77777777" w:rsidTr="005E256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</w:tcPr>
          <w:p w14:paraId="2BDD16CB" w14:textId="4CA1EEF7" w:rsidR="00997AEA" w:rsidRPr="00683869" w:rsidRDefault="00997AEA" w:rsidP="006838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</w:rPr>
              <w:t>PART 2</w:t>
            </w:r>
          </w:p>
        </w:tc>
      </w:tr>
      <w:tr w:rsidR="00997AEA" w:rsidRPr="00683869" w14:paraId="0D4F3CD3" w14:textId="77777777" w:rsidTr="00997AEA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</w:tcPr>
          <w:p w14:paraId="44528FBD" w14:textId="77777777" w:rsidR="00997AEA" w:rsidRPr="00683869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8386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ction 5: Tool Perception &amp; Usability</w:t>
            </w:r>
          </w:p>
          <w:p w14:paraId="62266914" w14:textId="77777777" w:rsidR="00997AEA" w:rsidRPr="00683869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718" w:type="dxa"/>
          </w:tcPr>
          <w:p w14:paraId="53D8CCF4" w14:textId="77777777" w:rsidR="00997AEA" w:rsidRPr="00683869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</w:rPr>
              <w:t>How would you rate the usability of the questionnaire?</w:t>
            </w:r>
          </w:p>
          <w:p w14:paraId="7699FE54" w14:textId="77777777" w:rsidR="00997AEA" w:rsidRPr="00683869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02" w:type="dxa"/>
            <w:gridSpan w:val="2"/>
          </w:tcPr>
          <w:p w14:paraId="74A86D88" w14:textId="7C7EE0FB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intuitive and easy to use</w:t>
            </w:r>
          </w:p>
          <w:p w14:paraId="44B45201" w14:textId="14AAB9D9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intuitive, but could be improved</w:t>
            </w:r>
          </w:p>
          <w:p w14:paraId="1DE61350" w14:textId="313F6EE5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al</w:t>
            </w:r>
          </w:p>
          <w:p w14:paraId="23971042" w14:textId="728EB4D3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difficult to use</w:t>
            </w:r>
          </w:p>
          <w:p w14:paraId="0CBEC319" w14:textId="3AFD521A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difficult to use</w:t>
            </w:r>
          </w:p>
        </w:tc>
      </w:tr>
      <w:tr w:rsidR="00997AEA" w:rsidRPr="00683869" w14:paraId="562FCF87" w14:textId="77777777" w:rsidTr="0099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</w:tcPr>
          <w:p w14:paraId="6475C699" w14:textId="77777777" w:rsidR="00997AEA" w:rsidRPr="00683869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18" w:type="dxa"/>
          </w:tcPr>
          <w:p w14:paraId="6CCD3650" w14:textId="77777777" w:rsidR="00997AEA" w:rsidRPr="00683869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clear and practical do you find the proposed acute knee management pathway for acute knee injuries?</w:t>
            </w:r>
          </w:p>
          <w:p w14:paraId="1550D040" w14:textId="77777777" w:rsidR="00997AEA" w:rsidRPr="00683869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2" w:type="dxa"/>
            <w:gridSpan w:val="2"/>
          </w:tcPr>
          <w:p w14:paraId="6C90FF2E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clear and easy to implement</w:t>
            </w:r>
          </w:p>
          <w:p w14:paraId="6DED29BE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clear but could be improved</w:t>
            </w:r>
          </w:p>
          <w:p w14:paraId="1A8EB72C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al</w:t>
            </w:r>
          </w:p>
          <w:p w14:paraId="1198E9F1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 unclear and difficult to implement</w:t>
            </w:r>
          </w:p>
          <w:p w14:paraId="4A47D528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y unclear</w:t>
            </w:r>
          </w:p>
          <w:p w14:paraId="5851D39B" w14:textId="77777777" w:rsidR="00997AEA" w:rsidRPr="00683869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97AEA" w:rsidRPr="00683869" w14:paraId="2E2E451E" w14:textId="77777777" w:rsidTr="00997AEA">
        <w:trPr>
          <w:gridAfter w:val="1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</w:tcPr>
          <w:p w14:paraId="0F287964" w14:textId="77777777" w:rsidR="00997AEA" w:rsidRPr="00683869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18" w:type="dxa"/>
          </w:tcPr>
          <w:p w14:paraId="69D9A8AF" w14:textId="77777777" w:rsidR="00997AEA" w:rsidRPr="00683869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 you think the risk stratification (Low, Medium, High risk) appropriately guides patient management?</w:t>
            </w:r>
          </w:p>
          <w:p w14:paraId="1EC5A734" w14:textId="77777777" w:rsidR="00997AEA" w:rsidRPr="00683869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02" w:type="dxa"/>
            <w:gridSpan w:val="2"/>
          </w:tcPr>
          <w:p w14:paraId="2231359C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, it aligns well with current clinical practice</w:t>
            </w:r>
          </w:p>
          <w:p w14:paraId="0AE65919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stly, but some modifications are needed</w:t>
            </w:r>
          </w:p>
          <w:p w14:paraId="69AC272F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al</w:t>
            </w:r>
          </w:p>
          <w:p w14:paraId="1267B0F4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really, adjustments would be required</w:t>
            </w:r>
          </w:p>
          <w:p w14:paraId="1FAC405F" w14:textId="6C91DF2A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, it does not fit into my current practice</w:t>
            </w:r>
          </w:p>
        </w:tc>
      </w:tr>
      <w:tr w:rsidR="00997AEA" w:rsidRPr="00683869" w14:paraId="7F1B64E6" w14:textId="77777777" w:rsidTr="00997A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</w:tcPr>
          <w:p w14:paraId="1F8F7777" w14:textId="77777777" w:rsidR="00997AEA" w:rsidRPr="00683869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18" w:type="dxa"/>
          </w:tcPr>
          <w:p w14:paraId="1870B727" w14:textId="77777777" w:rsidR="00997AEA" w:rsidRPr="00683869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 rural or resource-limited settings, do you think the pathway would help </w:t>
            </w: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treamline patient management?</w:t>
            </w:r>
          </w:p>
          <w:p w14:paraId="5DE6D2D7" w14:textId="77777777" w:rsidR="00997AEA" w:rsidRPr="00683869" w:rsidRDefault="00997AEA" w:rsidP="006838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02" w:type="dxa"/>
            <w:gridSpan w:val="2"/>
          </w:tcPr>
          <w:p w14:paraId="0EDF6D6D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Yes, significantly</w:t>
            </w:r>
          </w:p>
          <w:p w14:paraId="43360A55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what</w:t>
            </w:r>
          </w:p>
          <w:p w14:paraId="4EDE71CE" w14:textId="3FF8B49F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al</w:t>
            </w:r>
          </w:p>
          <w:p w14:paraId="6D3B4635" w14:textId="77777777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ot really</w:t>
            </w:r>
          </w:p>
          <w:p w14:paraId="7B336E4C" w14:textId="5BF5EC75" w:rsidR="00997AEA" w:rsidRPr="00683869" w:rsidRDefault="00997AEA" w:rsidP="00683869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, it would not be useful</w:t>
            </w:r>
          </w:p>
        </w:tc>
      </w:tr>
      <w:tr w:rsidR="00997AEA" w:rsidRPr="00683869" w14:paraId="523C65F0" w14:textId="77777777" w:rsidTr="00683869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99A70EE" w14:textId="77777777" w:rsidR="00997AEA" w:rsidRPr="00683869" w:rsidRDefault="00997AEA" w:rsidP="0068386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420" w:type="dxa"/>
            <w:gridSpan w:val="3"/>
          </w:tcPr>
          <w:p w14:paraId="14EB52B9" w14:textId="0D547D6C" w:rsidR="00997AEA" w:rsidRPr="00683869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838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y other thoughts or comments:</w:t>
            </w:r>
          </w:p>
        </w:tc>
        <w:tc>
          <w:tcPr>
            <w:tcW w:w="3780" w:type="dxa"/>
            <w:gridSpan w:val="2"/>
          </w:tcPr>
          <w:p w14:paraId="22D14B24" w14:textId="0C638089" w:rsidR="00997AEA" w:rsidRPr="00683869" w:rsidRDefault="00997AEA" w:rsidP="006838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38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Text entry]</w:t>
            </w:r>
          </w:p>
        </w:tc>
      </w:tr>
    </w:tbl>
    <w:p w14:paraId="348864A1" w14:textId="77777777" w:rsidR="006625BD" w:rsidRPr="00683869" w:rsidRDefault="006625BD" w:rsidP="0068386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6625BD" w:rsidRPr="00683869" w:rsidSect="00B44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53E1A"/>
    <w:multiLevelType w:val="hybridMultilevel"/>
    <w:tmpl w:val="599897D8"/>
    <w:lvl w:ilvl="0" w:tplc="2244EFBC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D2DC0"/>
    <w:multiLevelType w:val="hybridMultilevel"/>
    <w:tmpl w:val="75CC8DD4"/>
    <w:lvl w:ilvl="0" w:tplc="2244EFBC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A1E70"/>
    <w:multiLevelType w:val="hybridMultilevel"/>
    <w:tmpl w:val="CDFCEA86"/>
    <w:lvl w:ilvl="0" w:tplc="2244EFBC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4C6431"/>
    <w:multiLevelType w:val="hybridMultilevel"/>
    <w:tmpl w:val="9392C9FC"/>
    <w:lvl w:ilvl="0" w:tplc="3C96C094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F93961"/>
    <w:multiLevelType w:val="hybridMultilevel"/>
    <w:tmpl w:val="F4CA71A4"/>
    <w:lvl w:ilvl="0" w:tplc="3C96C094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0022CE"/>
    <w:multiLevelType w:val="hybridMultilevel"/>
    <w:tmpl w:val="BD1A2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F2098E"/>
    <w:multiLevelType w:val="multilevel"/>
    <w:tmpl w:val="3D08BFEE"/>
    <w:lvl w:ilvl="0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20684001">
    <w:abstractNumId w:val="0"/>
  </w:num>
  <w:num w:numId="2" w16cid:durableId="752241285">
    <w:abstractNumId w:val="6"/>
  </w:num>
  <w:num w:numId="3" w16cid:durableId="1315447513">
    <w:abstractNumId w:val="3"/>
  </w:num>
  <w:num w:numId="4" w16cid:durableId="1729258307">
    <w:abstractNumId w:val="4"/>
  </w:num>
  <w:num w:numId="5" w16cid:durableId="1819422595">
    <w:abstractNumId w:val="5"/>
  </w:num>
  <w:num w:numId="6" w16cid:durableId="1486311290">
    <w:abstractNumId w:val="1"/>
  </w:num>
  <w:num w:numId="7" w16cid:durableId="1475489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AEA"/>
    <w:rsid w:val="000D22A6"/>
    <w:rsid w:val="00110FB3"/>
    <w:rsid w:val="00114E05"/>
    <w:rsid w:val="00152424"/>
    <w:rsid w:val="001D376E"/>
    <w:rsid w:val="0020308A"/>
    <w:rsid w:val="00220E9E"/>
    <w:rsid w:val="00233B86"/>
    <w:rsid w:val="00235BCD"/>
    <w:rsid w:val="002432C6"/>
    <w:rsid w:val="00277911"/>
    <w:rsid w:val="002825CE"/>
    <w:rsid w:val="002C004E"/>
    <w:rsid w:val="002C49E4"/>
    <w:rsid w:val="002E529A"/>
    <w:rsid w:val="003263A1"/>
    <w:rsid w:val="00370D5C"/>
    <w:rsid w:val="00394143"/>
    <w:rsid w:val="003C2AD1"/>
    <w:rsid w:val="003C6346"/>
    <w:rsid w:val="003D2B7B"/>
    <w:rsid w:val="003E2A4C"/>
    <w:rsid w:val="003F7BA8"/>
    <w:rsid w:val="00412001"/>
    <w:rsid w:val="00414005"/>
    <w:rsid w:val="004221BF"/>
    <w:rsid w:val="00423073"/>
    <w:rsid w:val="0043239B"/>
    <w:rsid w:val="00481FF3"/>
    <w:rsid w:val="00487B42"/>
    <w:rsid w:val="004B1A0F"/>
    <w:rsid w:val="004D296D"/>
    <w:rsid w:val="004D3C80"/>
    <w:rsid w:val="00500CC7"/>
    <w:rsid w:val="0054093A"/>
    <w:rsid w:val="005B0D98"/>
    <w:rsid w:val="005D17DC"/>
    <w:rsid w:val="00606AEE"/>
    <w:rsid w:val="00655BB4"/>
    <w:rsid w:val="006625BD"/>
    <w:rsid w:val="00683869"/>
    <w:rsid w:val="006A3039"/>
    <w:rsid w:val="00727521"/>
    <w:rsid w:val="00743D76"/>
    <w:rsid w:val="0077653F"/>
    <w:rsid w:val="007B53F3"/>
    <w:rsid w:val="007C1D36"/>
    <w:rsid w:val="007E4B7D"/>
    <w:rsid w:val="008168CA"/>
    <w:rsid w:val="0082131A"/>
    <w:rsid w:val="008544F0"/>
    <w:rsid w:val="00883C97"/>
    <w:rsid w:val="00894E7C"/>
    <w:rsid w:val="008A2FD6"/>
    <w:rsid w:val="008D03F5"/>
    <w:rsid w:val="008F34E8"/>
    <w:rsid w:val="008F682A"/>
    <w:rsid w:val="00902A38"/>
    <w:rsid w:val="0091414A"/>
    <w:rsid w:val="00931622"/>
    <w:rsid w:val="0093370E"/>
    <w:rsid w:val="0098081E"/>
    <w:rsid w:val="00982DB7"/>
    <w:rsid w:val="00997AEA"/>
    <w:rsid w:val="009C0D81"/>
    <w:rsid w:val="00A010F3"/>
    <w:rsid w:val="00A10A73"/>
    <w:rsid w:val="00A5671C"/>
    <w:rsid w:val="00AA312D"/>
    <w:rsid w:val="00AB594D"/>
    <w:rsid w:val="00AC2593"/>
    <w:rsid w:val="00B16FE3"/>
    <w:rsid w:val="00B2108B"/>
    <w:rsid w:val="00B22CA4"/>
    <w:rsid w:val="00B365DC"/>
    <w:rsid w:val="00B440C8"/>
    <w:rsid w:val="00B5361D"/>
    <w:rsid w:val="00B62BAB"/>
    <w:rsid w:val="00BA43AE"/>
    <w:rsid w:val="00BB20FF"/>
    <w:rsid w:val="00BC1BEA"/>
    <w:rsid w:val="00BE099B"/>
    <w:rsid w:val="00C13255"/>
    <w:rsid w:val="00C46A20"/>
    <w:rsid w:val="00C47481"/>
    <w:rsid w:val="00C565BC"/>
    <w:rsid w:val="00C7399E"/>
    <w:rsid w:val="00C8381C"/>
    <w:rsid w:val="00CA4615"/>
    <w:rsid w:val="00CB1623"/>
    <w:rsid w:val="00D6603B"/>
    <w:rsid w:val="00D75F52"/>
    <w:rsid w:val="00D84F87"/>
    <w:rsid w:val="00DB4E6B"/>
    <w:rsid w:val="00E23D72"/>
    <w:rsid w:val="00E27E17"/>
    <w:rsid w:val="00E44740"/>
    <w:rsid w:val="00E612FE"/>
    <w:rsid w:val="00E637E6"/>
    <w:rsid w:val="00E7748A"/>
    <w:rsid w:val="00EA171D"/>
    <w:rsid w:val="00EA1F1E"/>
    <w:rsid w:val="00F0247D"/>
    <w:rsid w:val="00F1780C"/>
    <w:rsid w:val="00F22244"/>
    <w:rsid w:val="00F834BE"/>
    <w:rsid w:val="00F84420"/>
    <w:rsid w:val="00F8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8387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7A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A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A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A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A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A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A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A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A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A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AEA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AEA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AEA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AEA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AEA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AEA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AEA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997A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AEA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A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AEA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997A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AEA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997A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A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AEA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997AE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97A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4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0</Words>
  <Characters>3089</Characters>
  <Application>Microsoft Office Word</Application>
  <DocSecurity>0</DocSecurity>
  <Lines>4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5-06-10T13:19:00Z</dcterms:created>
  <dcterms:modified xsi:type="dcterms:W3CDTF">2025-06-24T02:52:00Z</dcterms:modified>
</cp:coreProperties>
</file>